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D67877" w14:textId="77777777" w:rsidR="003146EB" w:rsidRPr="003146EB" w:rsidRDefault="003146EB" w:rsidP="003146EB">
      <w:pPr>
        <w:pStyle w:val="Ttulo3"/>
        <w:spacing w:before="200" w:after="0"/>
        <w:rPr>
          <w:rFonts w:ascii="Cambria" w:hAnsi="Cambria"/>
          <w:b/>
          <w:bCs/>
          <w:color w:val="FF0000"/>
          <w:sz w:val="24"/>
          <w:szCs w:val="24"/>
          <w:highlight w:val="white"/>
          <w:lang w:val="en-GB"/>
        </w:rPr>
      </w:pPr>
      <w:r w:rsidRPr="003146EB">
        <w:rPr>
          <w:rFonts w:ascii="Cambria" w:hAnsi="Cambria"/>
          <w:b/>
          <w:bCs/>
          <w:color w:val="FF0000"/>
          <w:sz w:val="24"/>
          <w:szCs w:val="24"/>
          <w:lang w:val="en-GB"/>
        </w:rPr>
        <w:t>Multimedia Appendix 3</w:t>
      </w:r>
    </w:p>
    <w:p w14:paraId="49D817F0" w14:textId="77777777" w:rsidR="003146EB" w:rsidRPr="003146EB" w:rsidRDefault="003146EB" w:rsidP="003146EB">
      <w:pPr>
        <w:spacing w:after="0" w:line="240" w:lineRule="auto"/>
        <w:rPr>
          <w:rFonts w:ascii="Cambria" w:eastAsia="Arial" w:hAnsi="Cambria" w:cs="Arial"/>
          <w:sz w:val="24"/>
          <w:szCs w:val="24"/>
          <w:lang w:val="en-GB"/>
        </w:rPr>
      </w:pPr>
      <w:r w:rsidRPr="003146EB">
        <w:rPr>
          <w:rFonts w:ascii="Cambria" w:eastAsia="Arial" w:hAnsi="Cambria" w:cs="Arial"/>
          <w:sz w:val="24"/>
          <w:szCs w:val="24"/>
          <w:highlight w:val="white"/>
          <w:lang w:val="en-GB"/>
        </w:rPr>
        <w:t xml:space="preserve">Analysis of </w:t>
      </w:r>
      <w:proofErr w:type="spellStart"/>
      <w:r w:rsidRPr="003146EB">
        <w:rPr>
          <w:rFonts w:ascii="Cambria" w:eastAsia="Arial" w:hAnsi="Cambria" w:cs="Arial"/>
          <w:sz w:val="24"/>
          <w:szCs w:val="24"/>
          <w:highlight w:val="white"/>
          <w:lang w:val="en-GB"/>
        </w:rPr>
        <w:t>Krippendorff's</w:t>
      </w:r>
      <w:proofErr w:type="spellEnd"/>
      <w:r w:rsidRPr="003146EB">
        <w:rPr>
          <w:rFonts w:ascii="Cambria" w:eastAsia="Arial" w:hAnsi="Cambria" w:cs="Arial"/>
          <w:sz w:val="24"/>
          <w:szCs w:val="24"/>
          <w:highlight w:val="white"/>
          <w:lang w:val="en-GB"/>
        </w:rPr>
        <w:t xml:space="preserve"> Alpha and Fleiss' Kappa coefficients across the three dimensions.</w:t>
      </w:r>
    </w:p>
    <w:p w14:paraId="021B4090" w14:textId="77777777" w:rsidR="003146EB" w:rsidRPr="00307211" w:rsidRDefault="003146EB" w:rsidP="003146EB">
      <w:pPr>
        <w:spacing w:after="0" w:line="240" w:lineRule="auto"/>
        <w:rPr>
          <w:rFonts w:ascii="Cambria" w:eastAsia="Arial" w:hAnsi="Cambria" w:cs="Arial"/>
          <w:color w:val="FF0000"/>
          <w:sz w:val="24"/>
          <w:szCs w:val="24"/>
          <w:lang w:val="en-GB"/>
        </w:rPr>
      </w:pPr>
    </w:p>
    <w:tbl>
      <w:tblPr>
        <w:tblW w:w="1000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902"/>
        <w:gridCol w:w="1040"/>
        <w:gridCol w:w="980"/>
        <w:gridCol w:w="858"/>
        <w:gridCol w:w="980"/>
        <w:gridCol w:w="858"/>
        <w:gridCol w:w="980"/>
        <w:gridCol w:w="858"/>
        <w:gridCol w:w="490"/>
        <w:gridCol w:w="490"/>
        <w:gridCol w:w="858"/>
      </w:tblGrid>
      <w:tr w:rsidR="003146EB" w:rsidRPr="00307211" w14:paraId="0F330CD1" w14:textId="77777777" w:rsidTr="001C5383">
        <w:trPr>
          <w:trHeight w:val="316"/>
          <w:jc w:val="center"/>
        </w:trPr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8876C7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19F6B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Dimension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7E4C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Global</w:t>
            </w:r>
          </w:p>
        </w:tc>
      </w:tr>
      <w:tr w:rsidR="003146EB" w:rsidRPr="00307211" w14:paraId="227CA1C9" w14:textId="77777777" w:rsidTr="001C5383">
        <w:trPr>
          <w:trHeight w:val="261"/>
          <w:jc w:val="center"/>
        </w:trPr>
        <w:tc>
          <w:tcPr>
            <w:tcW w:w="0" w:type="auto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7F7449" w14:textId="77777777" w:rsidR="003146EB" w:rsidRPr="00307211" w:rsidRDefault="003146EB" w:rsidP="001C538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CDD81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 xml:space="preserve">General Information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A4E31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Planning and Treatmen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68DB6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Side Effects</w:t>
            </w: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745C6" w14:textId="77777777" w:rsidR="003146EB" w:rsidRPr="00307211" w:rsidRDefault="003146EB" w:rsidP="001C538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3146EB" w:rsidRPr="00307211" w14:paraId="1F4E3C8B" w14:textId="77777777" w:rsidTr="001C5383">
        <w:trPr>
          <w:trHeight w:val="316"/>
          <w:jc w:val="center"/>
        </w:trPr>
        <w:tc>
          <w:tcPr>
            <w:tcW w:w="0" w:type="auto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57623B" w14:textId="77777777" w:rsidR="003146EB" w:rsidRPr="00307211" w:rsidRDefault="003146EB" w:rsidP="001C538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02C7B" w14:textId="77777777" w:rsidR="003146EB" w:rsidRPr="00307211" w:rsidRDefault="003146EB" w:rsidP="001C538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ChatGPT 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72341" w14:textId="77777777" w:rsidR="003146EB" w:rsidRPr="00307211" w:rsidRDefault="003146EB" w:rsidP="001C538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ChatGPT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053C5" w14:textId="77777777" w:rsidR="003146EB" w:rsidRPr="00307211" w:rsidRDefault="003146EB" w:rsidP="001C538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ChatGPT 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AA0A1" w14:textId="77777777" w:rsidR="003146EB" w:rsidRPr="00307211" w:rsidRDefault="003146EB" w:rsidP="001C538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ChatGPT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12830" w14:textId="77777777" w:rsidR="003146EB" w:rsidRPr="00307211" w:rsidRDefault="003146EB" w:rsidP="001C538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ChatGPT 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FA244" w14:textId="77777777" w:rsidR="003146EB" w:rsidRPr="00307211" w:rsidRDefault="003146EB" w:rsidP="001C538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ChatGPT 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0C29B" w14:textId="77777777" w:rsidR="003146EB" w:rsidRPr="00307211" w:rsidRDefault="003146EB" w:rsidP="001C538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ChatGPT 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654C2" w14:textId="77777777" w:rsidR="003146EB" w:rsidRPr="00307211" w:rsidRDefault="003146EB" w:rsidP="001C538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ChatGPT 4</w:t>
            </w:r>
          </w:p>
        </w:tc>
      </w:tr>
      <w:tr w:rsidR="003146EB" w:rsidRPr="00307211" w14:paraId="6A43A3C3" w14:textId="77777777" w:rsidTr="001C5383">
        <w:trPr>
          <w:trHeight w:val="316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7569F7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Krippendorff's</w:t>
            </w:r>
            <w:proofErr w:type="spellEnd"/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 xml:space="preserve"> Alpha Reliability Estima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DC2C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3EFD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5E8B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C892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6D39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D1A3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4151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97DE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F884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19</w:t>
            </w:r>
          </w:p>
        </w:tc>
      </w:tr>
      <w:tr w:rsidR="003146EB" w:rsidRPr="00307211" w14:paraId="0D455701" w14:textId="77777777" w:rsidTr="001C5383">
        <w:trPr>
          <w:trHeight w:val="34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EE5871" w14:textId="77777777" w:rsidR="003146EB" w:rsidRPr="00307211" w:rsidRDefault="003146EB" w:rsidP="001C538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C3B068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95% Confidence Inter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58F4" w14:textId="77777777" w:rsidR="003146EB" w:rsidRPr="00307211" w:rsidRDefault="003146EB" w:rsidP="001C538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Lower bo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53F2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 xml:space="preserve"> 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3372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6FAA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78AB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FC89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 xml:space="preserve"> 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C107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F84B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2B6B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13</w:t>
            </w:r>
          </w:p>
        </w:tc>
      </w:tr>
      <w:tr w:rsidR="003146EB" w:rsidRPr="00307211" w14:paraId="11C12247" w14:textId="77777777" w:rsidTr="001C5383">
        <w:trPr>
          <w:trHeight w:val="39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277E81" w14:textId="77777777" w:rsidR="003146EB" w:rsidRPr="00307211" w:rsidRDefault="003146EB" w:rsidP="001C538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2CFD18" w14:textId="77777777" w:rsidR="003146EB" w:rsidRPr="00307211" w:rsidRDefault="003146EB" w:rsidP="001C538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66093" w14:textId="77777777" w:rsidR="003146EB" w:rsidRPr="00307211" w:rsidRDefault="003146EB" w:rsidP="001C538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Upper b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3E5F5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9B9E6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D9AD9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A5F0F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D8F53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04AED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755E3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6E5F8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25</w:t>
            </w:r>
          </w:p>
        </w:tc>
      </w:tr>
      <w:tr w:rsidR="003146EB" w:rsidRPr="00307211" w14:paraId="08B1EEE6" w14:textId="77777777" w:rsidTr="001C5383">
        <w:trPr>
          <w:trHeight w:val="316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4CC6B3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Feiss</w:t>
            </w:r>
            <w:proofErr w:type="spellEnd"/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 xml:space="preserve"> Kapp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90C0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Kap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F9C8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 xml:space="preserve"> 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33F0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668F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7D21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1429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 xml:space="preserve"> 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3313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32FF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4B56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09</w:t>
            </w:r>
          </w:p>
        </w:tc>
      </w:tr>
      <w:tr w:rsidR="003146EB" w:rsidRPr="00307211" w14:paraId="66BEA326" w14:textId="77777777" w:rsidTr="001C5383">
        <w:trPr>
          <w:trHeight w:val="42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269A10" w14:textId="77777777" w:rsidR="003146EB" w:rsidRPr="00307211" w:rsidRDefault="003146EB" w:rsidP="001C538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F12D9B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95% Confidence Inter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6C54" w14:textId="77777777" w:rsidR="003146EB" w:rsidRPr="00307211" w:rsidRDefault="003146EB" w:rsidP="001C538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Lower bo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7DE6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 xml:space="preserve"> 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C0EB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 xml:space="preserve"> 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9B1D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73A9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0938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 xml:space="preserve"> 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4F43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 xml:space="preserve"> -0.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6D5F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 xml:space="preserve">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A50D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05</w:t>
            </w:r>
          </w:p>
        </w:tc>
      </w:tr>
      <w:tr w:rsidR="003146EB" w:rsidRPr="00307211" w14:paraId="7F19473C" w14:textId="77777777" w:rsidTr="001C5383">
        <w:trPr>
          <w:trHeight w:val="31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85CC93" w14:textId="77777777" w:rsidR="003146EB" w:rsidRPr="00307211" w:rsidRDefault="003146EB" w:rsidP="001C538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05E484" w14:textId="77777777" w:rsidR="003146EB" w:rsidRPr="00307211" w:rsidRDefault="003146EB" w:rsidP="001C538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C6FE0" w14:textId="77777777" w:rsidR="003146EB" w:rsidRPr="00307211" w:rsidRDefault="003146EB" w:rsidP="001C538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Upper b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CA8A2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E3AE7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6608B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2B048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17055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F2CDE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91F23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C3710" w14:textId="77777777" w:rsidR="003146EB" w:rsidRPr="00307211" w:rsidRDefault="003146EB" w:rsidP="001C538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</w:pPr>
            <w:r w:rsidRPr="00307211">
              <w:rPr>
                <w:rFonts w:ascii="Cambria" w:eastAsia="Times New Roman" w:hAnsi="Cambria" w:cs="Arial"/>
                <w:color w:val="000000"/>
                <w:sz w:val="16"/>
                <w:szCs w:val="16"/>
                <w:lang w:val="en-GB"/>
              </w:rPr>
              <w:t>0.13</w:t>
            </w:r>
          </w:p>
        </w:tc>
      </w:tr>
    </w:tbl>
    <w:p w14:paraId="07CED4B1" w14:textId="77777777" w:rsidR="003146EB" w:rsidRDefault="003146EB" w:rsidP="003146EB">
      <w:pPr>
        <w:spacing w:after="0" w:line="240" w:lineRule="auto"/>
        <w:rPr>
          <w:rFonts w:ascii="Cambria" w:eastAsia="Arial" w:hAnsi="Cambria" w:cs="Arial"/>
          <w:color w:val="FF0000"/>
          <w:sz w:val="24"/>
          <w:szCs w:val="24"/>
          <w:lang w:val="en-GB"/>
        </w:rPr>
      </w:pPr>
    </w:p>
    <w:p w14:paraId="24C24293" w14:textId="77777777" w:rsidR="003146EB" w:rsidRDefault="003146EB" w:rsidP="003146EB">
      <w:pPr>
        <w:spacing w:after="0" w:line="240" w:lineRule="auto"/>
        <w:rPr>
          <w:rFonts w:ascii="Cambria" w:eastAsia="Arial" w:hAnsi="Cambria" w:cs="Arial"/>
          <w:color w:val="FF0000"/>
          <w:sz w:val="24"/>
          <w:szCs w:val="24"/>
          <w:lang w:val="en-GB"/>
        </w:rPr>
      </w:pPr>
    </w:p>
    <w:p w14:paraId="4B80C4B0" w14:textId="77777777" w:rsidR="003146EB" w:rsidRDefault="003146EB" w:rsidP="003146EB">
      <w:pPr>
        <w:spacing w:after="0" w:line="240" w:lineRule="auto"/>
        <w:rPr>
          <w:rFonts w:ascii="Cambria" w:eastAsia="Arial" w:hAnsi="Cambria" w:cs="Arial"/>
          <w:color w:val="FF0000"/>
          <w:sz w:val="24"/>
          <w:szCs w:val="24"/>
          <w:lang w:val="en-GB"/>
        </w:rPr>
      </w:pPr>
    </w:p>
    <w:p w14:paraId="48967540" w14:textId="77777777" w:rsidR="00B92A61" w:rsidRPr="003146EB" w:rsidRDefault="00B92A61" w:rsidP="003146EB"/>
    <w:sectPr w:rsidR="00B92A61" w:rsidRPr="003146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CFB"/>
    <w:rsid w:val="003146EB"/>
    <w:rsid w:val="00511C24"/>
    <w:rsid w:val="0052120F"/>
    <w:rsid w:val="006B1EA3"/>
    <w:rsid w:val="009707EF"/>
    <w:rsid w:val="00AF510F"/>
    <w:rsid w:val="00B60CFB"/>
    <w:rsid w:val="00B92A61"/>
    <w:rsid w:val="00BF4B1A"/>
    <w:rsid w:val="00C25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285F60"/>
  <w15:chartTrackingRefBased/>
  <w15:docId w15:val="{EB2AC5E7-64F6-FB4B-8EA0-0F69B7974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CFB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eastAsia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B60CF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B60CF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B60CFB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B60CF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B60CF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B60CFB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B60CFB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B60CFB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B60CFB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B60C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B60C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B60C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B60CF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B60CFB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B60CF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B60CFB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B60CF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B60CF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B60C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B60C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B60CFB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B60C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B60CFB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B60CF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60CFB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B60CF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B60C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B60CFB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B60C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07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orte-real</dc:creator>
  <cp:keywords/>
  <dc:description/>
  <cp:lastModifiedBy>Maria Corte-real</cp:lastModifiedBy>
  <cp:revision>2</cp:revision>
  <dcterms:created xsi:type="dcterms:W3CDTF">2025-01-28T16:51:00Z</dcterms:created>
  <dcterms:modified xsi:type="dcterms:W3CDTF">2025-01-28T16:51:00Z</dcterms:modified>
</cp:coreProperties>
</file>